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6A591" w14:textId="7A8040E1" w:rsidR="007907AB" w:rsidRPr="006771C8" w:rsidRDefault="006771C8">
      <w:pPr>
        <w:rPr>
          <w:b/>
          <w:bCs/>
          <w:sz w:val="32"/>
          <w:szCs w:val="32"/>
        </w:rPr>
      </w:pPr>
      <w:r w:rsidRPr="006771C8">
        <w:rPr>
          <w:b/>
          <w:bCs/>
          <w:sz w:val="32"/>
          <w:szCs w:val="32"/>
        </w:rPr>
        <w:t>Fig.9 Colocalization raw data</w:t>
      </w:r>
    </w:p>
    <w:p w14:paraId="740B33E4" w14:textId="0BE1FE9B" w:rsidR="005C03EA" w:rsidRDefault="005C03EA">
      <w:r w:rsidRPr="005C03EA">
        <w:t>PKC-TRPV</w:t>
      </w:r>
      <w:r>
        <w:t xml:space="preserve"> </w:t>
      </w:r>
      <w:r w:rsidRPr="005C03EA">
        <w:t>Pearson's correlation</w:t>
      </w:r>
    </w:p>
    <w:tbl>
      <w:tblPr>
        <w:tblW w:w="8785" w:type="dxa"/>
        <w:tblInd w:w="-5" w:type="dxa"/>
        <w:tblLook w:val="04A0" w:firstRow="1" w:lastRow="0" w:firstColumn="1" w:lastColumn="0" w:noHBand="0" w:noVBand="1"/>
      </w:tblPr>
      <w:tblGrid>
        <w:gridCol w:w="979"/>
        <w:gridCol w:w="1407"/>
        <w:gridCol w:w="1305"/>
        <w:gridCol w:w="1382"/>
        <w:gridCol w:w="1330"/>
        <w:gridCol w:w="1286"/>
        <w:gridCol w:w="1096"/>
      </w:tblGrid>
      <w:tr w:rsidR="005C03EA" w:rsidRPr="0086717F" w14:paraId="3781817E" w14:textId="77777777" w:rsidTr="0086717F">
        <w:trPr>
          <w:trHeight w:val="308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D9D1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D529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N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3C25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U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1E65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H-WS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096B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-WSP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29F6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L-WSP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7EE9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ASP</w:t>
            </w:r>
          </w:p>
        </w:tc>
      </w:tr>
      <w:tr w:rsidR="005C03EA" w:rsidRPr="0086717F" w14:paraId="2957C765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983C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315B" w14:textId="65CA116D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</w:t>
            </w:r>
            <w:r w:rsidRPr="0086717F">
              <w:rPr>
                <w:szCs w:val="21"/>
              </w:rPr>
              <w:t>.4058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437C5" w14:textId="1C201E2A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63517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C2D87" w14:textId="4FBEC64B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</w:t>
            </w:r>
            <w:r w:rsidRPr="0086717F">
              <w:rPr>
                <w:szCs w:val="21"/>
              </w:rPr>
              <w:t>.4994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46EA" w14:textId="438F4F2C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</w:t>
            </w:r>
            <w:r w:rsidRPr="0086717F">
              <w:rPr>
                <w:szCs w:val="21"/>
              </w:rPr>
              <w:t>.5232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C8C05" w14:textId="70E15B88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</w:t>
            </w:r>
            <w:r w:rsidRPr="0086717F">
              <w:rPr>
                <w:szCs w:val="21"/>
              </w:rPr>
              <w:t>.5489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49653" w14:textId="3A91CCF6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31812</w:t>
            </w:r>
          </w:p>
        </w:tc>
      </w:tr>
      <w:tr w:rsidR="005C03EA" w:rsidRPr="0086717F" w14:paraId="0564ACCA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2DFB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5CA2D" w14:textId="7B2F3CB7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3822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A11F0" w14:textId="3E448019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5707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0C1D" w14:textId="0BF6436B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249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08BE7" w14:textId="213B4E0E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576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EED0" w14:textId="2EA9D2EE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707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D8FDC" w14:textId="636AE0B9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62912</w:t>
            </w:r>
          </w:p>
        </w:tc>
      </w:tr>
      <w:tr w:rsidR="005C03EA" w:rsidRPr="0086717F" w14:paraId="5BFD1209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67E6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A3F8" w14:textId="09D41E13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38756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2A86" w14:textId="2B7B8FB3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5847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47D3" w14:textId="26FD2793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214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27C5" w14:textId="548C4E0C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409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7A4D" w14:textId="63280EF8" w:rsidR="005C03EA" w:rsidRPr="0086717F" w:rsidRDefault="005C03EA" w:rsidP="005C03EA">
            <w:pPr>
              <w:jc w:val="center"/>
              <w:rPr>
                <w:szCs w:val="21"/>
              </w:rPr>
            </w:pPr>
            <w:r w:rsidRPr="005C03EA">
              <w:rPr>
                <w:rFonts w:hint="eastAsia"/>
                <w:szCs w:val="21"/>
              </w:rPr>
              <w:t>0.5365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8543" w14:textId="464CF76E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4431</w:t>
            </w:r>
          </w:p>
        </w:tc>
      </w:tr>
      <w:tr w:rsidR="005C03EA" w:rsidRPr="0086717F" w14:paraId="5D677F78" w14:textId="77777777" w:rsidTr="006D1DB1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6A9D40A" w14:textId="77777777" w:rsidR="005C03EA" w:rsidRPr="0086717F" w:rsidRDefault="005C03EA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ea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C384546" w14:textId="324DCF17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szCs w:val="21"/>
              </w:rPr>
              <w:t>0.39189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5C64666" w14:textId="1A6804C4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</w:t>
            </w:r>
            <w:r w:rsidRPr="0086717F">
              <w:rPr>
                <w:szCs w:val="21"/>
              </w:rPr>
              <w:t>59688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287AB33" w14:textId="26DEFF48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</w:t>
            </w:r>
            <w:r w:rsidRPr="0086717F">
              <w:rPr>
                <w:szCs w:val="21"/>
              </w:rPr>
              <w:t>5152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9BF6579" w14:textId="0E1C6FE8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40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EA4914D" w14:textId="7A4C41C8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520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A67063E" w14:textId="0A6B70FA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54634</w:t>
            </w:r>
          </w:p>
        </w:tc>
      </w:tr>
      <w:tr w:rsidR="005C03EA" w:rsidRPr="0086717F" w14:paraId="545D1821" w14:textId="77777777" w:rsidTr="006D1DB1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6691FDAD" w14:textId="51217713" w:rsidR="005C03EA" w:rsidRPr="0086717F" w:rsidRDefault="0086717F" w:rsidP="005C03EA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9BDC2F2" w14:textId="1F3E40EF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0</w:t>
            </w:r>
            <w:r w:rsidRPr="0086717F">
              <w:rPr>
                <w:szCs w:val="21"/>
              </w:rPr>
              <w:t>123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FEC835F" w14:textId="2768D71E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</w:t>
            </w:r>
            <w:r w:rsidRPr="0086717F">
              <w:rPr>
                <w:szCs w:val="21"/>
              </w:rPr>
              <w:t>03388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F78BBF6" w14:textId="78A859E1" w:rsidR="005C03EA" w:rsidRPr="0086717F" w:rsidRDefault="005C03EA" w:rsidP="005C03EA">
            <w:pPr>
              <w:jc w:val="center"/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0.0</w:t>
            </w:r>
            <w:r w:rsidRPr="0086717F">
              <w:rPr>
                <w:szCs w:val="21"/>
              </w:rPr>
              <w:t>138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15CFAE27" w14:textId="29B88CFC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0171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5B58C337" w14:textId="0D75EB42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0173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74605E5" w14:textId="34106387" w:rsidR="005C03EA" w:rsidRPr="0086717F" w:rsidRDefault="0086717F" w:rsidP="005C03EA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>0.015649</w:t>
            </w:r>
          </w:p>
        </w:tc>
      </w:tr>
    </w:tbl>
    <w:p w14:paraId="645F68C5" w14:textId="12887A70" w:rsidR="0086717F" w:rsidRDefault="0086717F">
      <w:r>
        <w:fldChar w:fldCharType="begin"/>
      </w:r>
      <w:r>
        <w:instrText xml:space="preserve"> LINK </w:instrText>
      </w:r>
      <w:r w:rsidR="006D1DB1">
        <w:instrText xml:space="preserve">Excel.Sheet.12 "D:\\王静\\3-科研\\2-投稿杂志\\7-plos one 2023.2\\投稿\\修改二稿\\Fig9-Colocalization Data\\Colocalization raw data.xlsx" Sheet1!R10C4:R19C5 </w:instrText>
      </w:r>
      <w:r>
        <w:instrText xml:space="preserve">\a \f 4 \h </w:instrText>
      </w:r>
      <w:r>
        <w:fldChar w:fldCharType="separate"/>
      </w:r>
    </w:p>
    <w:p w14:paraId="2F9B920E" w14:textId="0C28661B" w:rsidR="00B60EF4" w:rsidRDefault="0086717F">
      <w:r>
        <w:fldChar w:fldCharType="end"/>
      </w:r>
    </w:p>
    <w:p w14:paraId="1BB11782" w14:textId="0A17299D" w:rsidR="0086717F" w:rsidRDefault="0086717F" w:rsidP="0086717F">
      <w:r w:rsidRPr="005C03EA">
        <w:t>TRPV</w:t>
      </w:r>
      <w:r>
        <w:t>-</w:t>
      </w:r>
      <w:r>
        <w:rPr>
          <w:rFonts w:hint="eastAsia"/>
        </w:rPr>
        <w:t>CGRP</w:t>
      </w:r>
      <w:r>
        <w:t xml:space="preserve"> </w:t>
      </w:r>
      <w:r w:rsidRPr="005C03EA">
        <w:t>Pearson's correlation</w:t>
      </w:r>
    </w:p>
    <w:tbl>
      <w:tblPr>
        <w:tblW w:w="8785" w:type="dxa"/>
        <w:tblInd w:w="-5" w:type="dxa"/>
        <w:tblLook w:val="04A0" w:firstRow="1" w:lastRow="0" w:firstColumn="1" w:lastColumn="0" w:noHBand="0" w:noVBand="1"/>
      </w:tblPr>
      <w:tblGrid>
        <w:gridCol w:w="979"/>
        <w:gridCol w:w="1407"/>
        <w:gridCol w:w="1305"/>
        <w:gridCol w:w="1382"/>
        <w:gridCol w:w="1330"/>
        <w:gridCol w:w="1286"/>
        <w:gridCol w:w="1096"/>
      </w:tblGrid>
      <w:tr w:rsidR="0086717F" w:rsidRPr="0086717F" w14:paraId="2555D4AE" w14:textId="77777777" w:rsidTr="0086717F">
        <w:trPr>
          <w:trHeight w:val="308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5E1A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D208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N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346D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U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2A4A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H-WS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39EA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-WSP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A877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L-WSP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AAA1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ASP</w:t>
            </w:r>
          </w:p>
        </w:tc>
      </w:tr>
      <w:tr w:rsidR="0086717F" w:rsidRPr="0086717F" w14:paraId="5300D18C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EA28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FDD4C" w14:textId="187C5B1D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5806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5B23" w14:textId="56E92B0C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4137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4634" w14:textId="23CFB43C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945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EF5E" w14:textId="196CEC2F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89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9EA7" w14:textId="50656803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938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D144E" w14:textId="5CB56EB4" w:rsidR="0086717F" w:rsidRPr="0086717F" w:rsidRDefault="0086717F" w:rsidP="00D2687C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12534</w:t>
            </w:r>
          </w:p>
        </w:tc>
      </w:tr>
      <w:tr w:rsidR="0086717F" w:rsidRPr="0086717F" w14:paraId="3F947B39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D733" w14:textId="77777777" w:rsidR="0086717F" w:rsidRPr="0086717F" w:rsidRDefault="0086717F" w:rsidP="0086717F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BC95" w14:textId="339703AE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608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68009" w14:textId="5AA19B8A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08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C64A" w14:textId="02188E3A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2925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5E9D1" w14:textId="477675DD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7076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79DBD" w14:textId="49C3F8E1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716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38F2" w14:textId="0409A59B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492321</w:t>
            </w:r>
          </w:p>
        </w:tc>
      </w:tr>
      <w:tr w:rsidR="0086717F" w:rsidRPr="0086717F" w14:paraId="75FDE948" w14:textId="77777777" w:rsidTr="0086717F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1558" w14:textId="77777777" w:rsidR="0086717F" w:rsidRPr="0086717F" w:rsidRDefault="0086717F" w:rsidP="0086717F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B06D" w14:textId="6DC3C2A7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07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82F2D" w14:textId="61638CD9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2727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8246" w14:textId="1BE178F4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565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0A8B8" w14:textId="27C40D6D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365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58D43" w14:textId="34B67341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556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04E8" w14:textId="25FD1C97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8612</w:t>
            </w:r>
          </w:p>
        </w:tc>
      </w:tr>
      <w:tr w:rsidR="0086717F" w:rsidRPr="0086717F" w14:paraId="2CA849E7" w14:textId="77777777" w:rsidTr="006D1DB1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28EB72EB" w14:textId="77777777" w:rsidR="0086717F" w:rsidRPr="0086717F" w:rsidRDefault="0086717F" w:rsidP="0086717F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ea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6BA47810" w14:textId="241FE674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532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1F9EDDB9" w14:textId="219BD8D4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2558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CACC8DE" w14:textId="48F3B990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50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BA2AB23" w14:textId="6E95B7C5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520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A8C4A4A" w14:textId="2FECF96D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403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630AB400" w14:textId="08D2046F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17822</w:t>
            </w:r>
          </w:p>
        </w:tc>
      </w:tr>
      <w:tr w:rsidR="0086717F" w:rsidRPr="0086717F" w14:paraId="53329617" w14:textId="77777777" w:rsidTr="006D1DB1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F27FDF5" w14:textId="77777777" w:rsidR="0086717F" w:rsidRPr="0086717F" w:rsidRDefault="0086717F" w:rsidP="0086717F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4C466E14" w14:textId="37446B08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08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44F9D972" w14:textId="411F24B7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67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4017BEA2" w14:textId="0E5BC415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4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69F92CFB" w14:textId="15CEAEBF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73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173F9B1D" w14:textId="64749D82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410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E2E59A9" w14:textId="20D23D17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28516</w:t>
            </w:r>
          </w:p>
        </w:tc>
      </w:tr>
    </w:tbl>
    <w:p w14:paraId="7491E2A7" w14:textId="77777777" w:rsidR="0086717F" w:rsidRDefault="0086717F"/>
    <w:p w14:paraId="03CDCE00" w14:textId="77777777" w:rsidR="0086717F" w:rsidRDefault="0086717F"/>
    <w:p w14:paraId="52953E99" w14:textId="43366BAC" w:rsidR="0086717F" w:rsidRDefault="0086717F" w:rsidP="0086717F">
      <w:r w:rsidRPr="005C03EA">
        <w:t>TRPV</w:t>
      </w:r>
      <w:r>
        <w:t>-</w:t>
      </w:r>
      <w:r>
        <w:rPr>
          <w:rFonts w:hint="eastAsia"/>
        </w:rPr>
        <w:t>SP</w:t>
      </w:r>
      <w:r>
        <w:t xml:space="preserve"> </w:t>
      </w:r>
      <w:r w:rsidRPr="005C03EA">
        <w:t>Pearson's correlation</w:t>
      </w:r>
    </w:p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979"/>
        <w:gridCol w:w="1407"/>
        <w:gridCol w:w="1305"/>
        <w:gridCol w:w="1382"/>
        <w:gridCol w:w="1330"/>
        <w:gridCol w:w="1286"/>
        <w:gridCol w:w="1096"/>
        <w:gridCol w:w="1421"/>
      </w:tblGrid>
      <w:tr w:rsidR="0086717F" w:rsidRPr="0086717F" w14:paraId="5D84CE8D" w14:textId="77777777" w:rsidTr="00935032">
        <w:trPr>
          <w:gridAfter w:val="1"/>
          <w:wAfter w:w="1421" w:type="dxa"/>
          <w:trHeight w:val="308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66AC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AE54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N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77D2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U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B30B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H-WS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7B4B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-WSP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E555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L-WSP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B5BC" w14:textId="77777777" w:rsidR="0086717F" w:rsidRPr="0086717F" w:rsidRDefault="0086717F" w:rsidP="00D2687C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ASP</w:t>
            </w:r>
          </w:p>
        </w:tc>
      </w:tr>
      <w:tr w:rsidR="0086717F" w:rsidRPr="0086717F" w14:paraId="314207D4" w14:textId="77777777" w:rsidTr="00935032">
        <w:trPr>
          <w:gridAfter w:val="1"/>
          <w:wAfter w:w="1421" w:type="dxa"/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EE95" w14:textId="77777777" w:rsidR="0086717F" w:rsidRPr="0086717F" w:rsidRDefault="0086717F" w:rsidP="0086717F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B188" w14:textId="4DAEB472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078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47B5B" w14:textId="297EA453" w:rsidR="0086717F" w:rsidRPr="0086717F" w:rsidRDefault="0086717F" w:rsidP="0086717F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728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D40CE" w14:textId="3CCDCBDB" w:rsidR="0086717F" w:rsidRPr="0086717F" w:rsidRDefault="00935032" w:rsidP="0086717F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921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E44C" w14:textId="4EA24C03" w:rsidR="0086717F" w:rsidRPr="0086717F" w:rsidRDefault="00935032" w:rsidP="0086717F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295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F9B3" w14:textId="0C83EA76" w:rsidR="0086717F" w:rsidRPr="0086717F" w:rsidRDefault="00935032" w:rsidP="0086717F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384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50373" w14:textId="0DC63564" w:rsidR="0086717F" w:rsidRPr="0086717F" w:rsidRDefault="00935032" w:rsidP="0086717F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12534</w:t>
            </w:r>
          </w:p>
        </w:tc>
      </w:tr>
      <w:tr w:rsidR="00935032" w:rsidRPr="0086717F" w14:paraId="1755CEF3" w14:textId="63A79452" w:rsidTr="00935032">
        <w:trPr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1A92" w14:textId="77777777" w:rsidR="00935032" w:rsidRPr="0086717F" w:rsidRDefault="00935032" w:rsidP="00935032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229D" w14:textId="2C7F4508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49293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B720" w14:textId="2256BAFC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189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13B83" w14:textId="7C571892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962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4F838" w14:textId="2C47B60D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279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37E9" w14:textId="56433334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389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4CEFE" w14:textId="164943DF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2145</w:t>
            </w:r>
          </w:p>
        </w:tc>
        <w:tc>
          <w:tcPr>
            <w:tcW w:w="1421" w:type="dxa"/>
            <w:vAlign w:val="center"/>
          </w:tcPr>
          <w:p w14:paraId="2EF208D3" w14:textId="77777777" w:rsidR="00935032" w:rsidRPr="0086717F" w:rsidRDefault="00935032" w:rsidP="00935032">
            <w:pPr>
              <w:widowControl/>
              <w:jc w:val="left"/>
              <w:rPr>
                <w:szCs w:val="21"/>
              </w:rPr>
            </w:pPr>
          </w:p>
        </w:tc>
      </w:tr>
      <w:tr w:rsidR="00935032" w:rsidRPr="0086717F" w14:paraId="6BA817F5" w14:textId="77777777" w:rsidTr="00935032">
        <w:trPr>
          <w:gridAfter w:val="1"/>
          <w:wAfter w:w="1421" w:type="dxa"/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10AD" w14:textId="77777777" w:rsidR="00935032" w:rsidRPr="0086717F" w:rsidRDefault="00935032" w:rsidP="00935032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92DE" w14:textId="2F546769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2014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1634" w14:textId="294CA12A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525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B4A4" w14:textId="793631C9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63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B2D8" w14:textId="585EFB28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589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FC50" w14:textId="6C534EF7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403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3357E" w14:textId="689E5391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49568</w:t>
            </w:r>
          </w:p>
        </w:tc>
      </w:tr>
      <w:tr w:rsidR="00935032" w:rsidRPr="0086717F" w14:paraId="703ECFBA" w14:textId="77777777" w:rsidTr="006D1DB1">
        <w:trPr>
          <w:gridAfter w:val="1"/>
          <w:wAfter w:w="1421" w:type="dxa"/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2AAC1581" w14:textId="77777777" w:rsidR="00935032" w:rsidRPr="0086717F" w:rsidRDefault="00935032" w:rsidP="00935032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mea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26C1C750" w14:textId="43F84090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069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3080C8B" w14:textId="211BD658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1476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16D63173" w14:textId="323E0EC9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8396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3233D37B" w14:textId="02E5C4B3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38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0944F333" w14:textId="69552B1A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392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35329304" w14:textId="6D32FB64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09888</w:t>
            </w:r>
          </w:p>
        </w:tc>
      </w:tr>
      <w:tr w:rsidR="00935032" w:rsidRPr="0086717F" w14:paraId="16C16420" w14:textId="77777777" w:rsidTr="006D1DB1">
        <w:trPr>
          <w:gridAfter w:val="1"/>
          <w:wAfter w:w="1421" w:type="dxa"/>
          <w:trHeight w:val="308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34B3F327" w14:textId="77777777" w:rsidR="00935032" w:rsidRPr="0086717F" w:rsidRDefault="00935032" w:rsidP="00935032">
            <w:pPr>
              <w:rPr>
                <w:szCs w:val="21"/>
              </w:rPr>
            </w:pPr>
            <w:r w:rsidRPr="0086717F">
              <w:rPr>
                <w:rFonts w:hint="eastAsia"/>
                <w:szCs w:val="21"/>
              </w:rPr>
              <w:t>S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683FE40" w14:textId="3FAF4CE3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36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40BDCA59" w14:textId="0440BF5C" w:rsidR="00935032" w:rsidRPr="0086717F" w:rsidRDefault="00935032" w:rsidP="00935032">
            <w:pPr>
              <w:jc w:val="center"/>
              <w:rPr>
                <w:szCs w:val="21"/>
              </w:rPr>
            </w:pPr>
            <w:r w:rsidRPr="0086717F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60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4C087DCA" w14:textId="189FD66F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784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7CCE96D4" w14:textId="4F7CC36B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74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1C7D4B2A" w14:textId="1807D278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00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</w:tcPr>
          <w:p w14:paraId="0DB93F63" w14:textId="4ECCBCC4" w:rsidR="00935032" w:rsidRPr="0086717F" w:rsidRDefault="00935032" w:rsidP="00935032">
            <w:pPr>
              <w:jc w:val="center"/>
              <w:rPr>
                <w:szCs w:val="21"/>
              </w:rPr>
            </w:pPr>
            <w:r w:rsidRPr="00935032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13087</w:t>
            </w:r>
          </w:p>
        </w:tc>
      </w:tr>
    </w:tbl>
    <w:p w14:paraId="1C17A803" w14:textId="77777777" w:rsidR="0086717F" w:rsidRDefault="0086717F"/>
    <w:p w14:paraId="5AEA4A27" w14:textId="77777777" w:rsidR="0086717F" w:rsidRDefault="0086717F"/>
    <w:sectPr w:rsidR="00867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AB"/>
    <w:rsid w:val="005C03EA"/>
    <w:rsid w:val="006771C8"/>
    <w:rsid w:val="006D1DB1"/>
    <w:rsid w:val="007907AB"/>
    <w:rsid w:val="0086717F"/>
    <w:rsid w:val="00935032"/>
    <w:rsid w:val="00B6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9DF9"/>
  <w15:chartTrackingRefBased/>
  <w15:docId w15:val="{4FCFAAE8-CD71-4271-A2C7-041799F7E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3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6</cp:revision>
  <dcterms:created xsi:type="dcterms:W3CDTF">2023-09-15T07:31:00Z</dcterms:created>
  <dcterms:modified xsi:type="dcterms:W3CDTF">2023-09-17T12:09:00Z</dcterms:modified>
</cp:coreProperties>
</file>